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ind w:left="557" w:hanging="548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p>
      <w:pPr>
        <w:pStyle w:val="Normal"/>
        <w:spacing w:lineRule="atLeast" w:line="100"/>
        <w:ind w:left="557" w:hanging="548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p>
      <w:pPr>
        <w:pStyle w:val="Normal"/>
        <w:spacing w:lineRule="atLeast" w:line="100"/>
        <w:ind w:left="557" w:hanging="548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p>
      <w:pPr>
        <w:pStyle w:val="Normal"/>
        <w:spacing w:lineRule="atLeast" w:line="100"/>
        <w:ind w:left="557" w:hanging="548"/>
        <w:rPr>
          <w:rFonts w:ascii="TimesNewRomanPSMT;MS Gothic" w:hAnsi="TimesNewRomanPSMT;MS Gothic" w:eastAsia="TimesNewRomanPSMT;MS Gothic" w:cs="TimesNewRomanPSMT;MS Gothic"/>
          <w:b/>
          <w:b/>
          <w:bCs/>
          <w:sz w:val="32"/>
          <w:szCs w:val="32"/>
          <w:lang w:val="en-GB"/>
        </w:rPr>
      </w:pPr>
      <w:r>
        <w:rPr>
          <w:rFonts w:cs="Times New Roman"/>
          <w:b/>
          <w:bCs/>
          <w:lang w:val="en-GB"/>
        </w:rPr>
        <w:t xml:space="preserve">Supplementary Information of </w:t>
      </w:r>
    </w:p>
    <w:p>
      <w:pPr>
        <w:pStyle w:val="Normal"/>
        <w:spacing w:lineRule="atLeast" w:line="100"/>
        <w:ind w:left="557" w:hanging="548"/>
        <w:rPr>
          <w:rFonts w:ascii="TimesNewRomanPSMT;MS Gothic" w:hAnsi="TimesNewRomanPSMT;MS Gothic" w:eastAsia="TimesNewRomanPSMT;MS Gothic" w:cs="TimesNewRomanPSMT;MS Gothic"/>
          <w:sz w:val="32"/>
          <w:szCs w:val="32"/>
        </w:rPr>
      </w:pPr>
      <w:r>
        <w:rPr>
          <w:rFonts w:eastAsia="TimesNewRomanPSMT;MS Gothic" w:cs="TimesNewRomanPSMT;MS Gothic" w:ascii="TimesNewRomanPSMT;MS Gothic" w:hAnsi="TimesNewRomanPSMT;MS Gothic"/>
          <w:b/>
          <w:bCs/>
          <w:sz w:val="32"/>
          <w:szCs w:val="32"/>
          <w:lang w:val="en-GB"/>
        </w:rPr>
        <w:t xml:space="preserve">Unusual pectoral apparatus in a predatory dinosaur resolves avian wishbone </w:t>
      </w:r>
      <w:r>
        <w:rPr>
          <w:rFonts w:eastAsia="TimesNewRomanPSMT;MS Gothic" w:cs="TimesNewRomanPSMT;MS Gothic" w:ascii="TimesNewRomanPSMT;MS Gothic" w:hAnsi="TimesNewRomanPSMT;MS Gothic"/>
          <w:b/>
          <w:bCs/>
          <w:sz w:val="32"/>
          <w:szCs w:val="32"/>
        </w:rPr>
        <w:t>homology</w:t>
      </w:r>
    </w:p>
    <w:p>
      <w:pPr>
        <w:pStyle w:val="Normal"/>
        <w:spacing w:lineRule="atLeast" w:line="100"/>
        <w:ind w:left="557" w:hanging="548"/>
        <w:rPr>
          <w:rFonts w:ascii="TimesNewRomanPSMT;MS Gothic" w:hAnsi="TimesNewRomanPSMT;MS Gothic" w:eastAsia="TimesNewRomanPSMT;MS Gothic" w:cs="TimesNewRomanPSMT;MS Gothic"/>
          <w:sz w:val="32"/>
          <w:szCs w:val="32"/>
        </w:rPr>
      </w:pPr>
      <w:r>
        <w:rPr>
          <w:rFonts w:eastAsia="TimesNewRomanPSMT;MS Gothic" w:cs="TimesNewRomanPSMT;MS Gothic" w:ascii="TimesNewRomanPSMT;MS Gothic" w:hAnsi="TimesNewRomanPSMT;MS Gothic"/>
          <w:sz w:val="32"/>
          <w:szCs w:val="32"/>
        </w:rPr>
      </w:r>
    </w:p>
    <w:p>
      <w:pPr>
        <w:pStyle w:val="Normal"/>
        <w:autoSpaceDE w:val="false"/>
        <w:rPr>
          <w:rFonts w:ascii="TimesNewRomanPSMT;MS Gothic" w:hAnsi="TimesNewRomanPSMT;MS Gothic" w:eastAsia="TimesNewRomanPSMT;MS Gothic" w:cs="TimesNewRomanPSMT;MS Gothic"/>
          <w:sz w:val="28"/>
          <w:szCs w:val="28"/>
        </w:rPr>
      </w:pPr>
      <w:r>
        <w:rPr>
          <w:rFonts w:eastAsia="TimesNewRomanPSMT;MS Gothic" w:cs="TimesNewRomanPSMT;MS Gothic" w:ascii="TimesNewRomanPSMT;MS Gothic" w:hAnsi="TimesNewRomanPSMT;MS Gothic"/>
          <w:sz w:val="28"/>
          <w:szCs w:val="28"/>
        </w:rPr>
        <w:t>Andrea Cau*, Vincent Beyrand, Rinchen Barsbold, Khishigjav Tsogtbaatar, &amp; Pascal</w:t>
      </w:r>
    </w:p>
    <w:p>
      <w:pPr>
        <w:pStyle w:val="Normal"/>
        <w:autoSpaceDE w:val="false"/>
        <w:rPr>
          <w:rFonts w:cs="Times New Roman"/>
          <w:b/>
          <w:b/>
          <w:bCs/>
          <w:lang w:val="en-GB"/>
        </w:rPr>
      </w:pPr>
      <w:r>
        <w:rPr>
          <w:rFonts w:eastAsia="TimesNewRomanPSMT;MS Gothic" w:cs="TimesNewRomanPSMT;MS Gothic" w:ascii="TimesNewRomanPSMT;MS Gothic" w:hAnsi="TimesNewRomanPSMT;MS Gothic"/>
          <w:sz w:val="28"/>
          <w:szCs w:val="28"/>
        </w:rPr>
        <w:t>Godefroit</w:t>
      </w:r>
    </w:p>
    <w:p>
      <w:pPr>
        <w:pStyle w:val="Normal"/>
        <w:spacing w:lineRule="atLeast" w:line="100"/>
        <w:ind w:left="557" w:hanging="548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p>
      <w:pPr>
        <w:pStyle w:val="Normal"/>
        <w:spacing w:lineRule="atLeast" w:line="100"/>
        <w:rPr>
          <w:lang w:val="en-GB"/>
        </w:rPr>
      </w:pPr>
      <w:r>
        <w:rPr>
          <w:b/>
          <w:bCs/>
          <w:lang w:val="en-GB"/>
        </w:rPr>
        <w:t>Character statements describing the morphological features of the interclavicle, sternum and gastral basket (complete character list from Ref. 38)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b/>
          <w:bCs/>
          <w:lang w:val="en-GB"/>
        </w:rPr>
        <w:t>Interclavicle/furcula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Furcula, width: less (0); more (1) than 4/5 of proximal scapular width. (Char. # 1384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Furcula, shape: “V”-shaped (0); “U”-shaped (1). (Char. # 1398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Hypocleideum (interclavicle posterior ramus): absent (0); present (1). (Char. # 1385)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Hypocleideum, length: less (0); more (1) than 1/3 epicleideal rami length. (Char. # 1386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Hypocleideum, cross section: rounded (0); keeled (1). (Char. # 1133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Interclavicular angle: more than (0); less than (1) 70°. (Char. # 341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Omal tips, shape: straight (0); curved dorsally (1). (Char. # 1294).</w:t>
        <w:tab/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Omal tips, expansion in lateral view: absent (0); present (1). (Char. # 1295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Lateral longitudinal groove: absent, epicleideum oval in cross section (0); present, epicleideum “V” or “L” shaped in cross section (1). (Char. # 653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Furcular symphysis, cross section: rounded (0); anteroposteriorly compressed (1). (Char. # 1134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b/>
          <w:bCs/>
          <w:lang w:val="en-GB"/>
        </w:rPr>
        <w:t>Sternum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aired plates, ventral surface: less than or subequal to (0); more than (1), that of the coracoids. (Char. # 1038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lates in articulated adult specimens: unossified (0); ossified (1). (Char. # 1037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Sterna: paired (0); fused into a single element (1). (Char. # 335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Costal processes, number: 3 or less (0); 4 or more (1). (Char. # 1376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Carina: absent (0); present (1). (Char. # 1373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Carina, anteroposterior extent: limited to the posterior half (0); extended to almost the whole length (1) of the sternum. (Char. # 1374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Anteroposterior length: less than 3/2 (0); more than 3/2 (1) of the mediolateral width of the anterior half. (Char. # 701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Anterior margin of the paired sterna, shape in ventral/dorsal view: concave to straight (0); distinctly convex (1). (Char. # 336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Anterior margin in taxa with medially fused plates, rostral spine: absent (0); present (1). (Char. # 1739).</w:t>
      </w:r>
    </w:p>
    <w:p>
      <w:pPr>
        <w:pStyle w:val="Normal"/>
        <w:spacing w:lineRule="atLeast" w:line="100"/>
        <w:ind w:left="557" w:hanging="548"/>
        <w:rPr/>
      </w:pPr>
      <w:r>
        <w:rPr>
          <w:lang w:val="en-GB"/>
        </w:rPr>
        <w:t>Articular facet for coracoid (conditions may be determined by the articular facet on coracoid in taxa without ossified sternum), position: anterolateral or more lateral than anterior (0); almost anterior (1).</w:t>
      </w:r>
      <w:r>
        <w:rPr>
          <w:lang w:val="fr-FR"/>
        </w:rPr>
        <w:t xml:space="preserve"> (Char. # 337).</w:t>
      </w:r>
    </w:p>
    <w:p>
      <w:pPr>
        <w:pStyle w:val="Normal"/>
        <w:spacing w:lineRule="atLeast" w:line="100"/>
        <w:ind w:left="557" w:hanging="548"/>
        <w:rPr/>
      </w:pPr>
      <w:r>
        <w:rPr>
          <w:lang w:val="fr-FR"/>
        </w:rPr>
        <w:t>Prominent anterolateral processes: absent (0); present (1).</w:t>
      </w:r>
      <w:r>
        <w:rPr>
          <w:lang w:val="en-GB"/>
        </w:rPr>
        <w:t xml:space="preserve"> (Char. # 702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Lateral margin, shape: convex to straight (0); broadly concave at mid-length (1). (Char. # 579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Sternum, posterolateral processes: absent (0); present (1). (Char. # 338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Sternum, posterolateral processes, elongation: do not reach (0); do reach (1) the posteriormost extent of the posteromedian (xiphoid) process of the sternum. (Char. # 1577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osterolateral process, distal end, shape: unexpanded (0); with distinct mediolateral expansion (1). (Char. # 654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osterolateral process, distal expansion (when present), shape: triangular/fan-shaped (0); forked/branched (1). (Char. # 1716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osterolateral process, inclination: parallel or nearly parallel to the long axis of the sternum (0); directed laterodistally so that the distal ends are located lateral to the anterior half of the sternum (1). (Char. # 1297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 xml:space="preserve">Posterior margin in taxa bearing a distint posteromedian process, shape in ventral view: medially acuminate (0); flat to convex, mediolaterally expanded (1). (Char. # 1428). 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osteromedian process in taxa with posteriorly acuminate sternum, proximodistal length: no more than (0); more than (1) 3/2 of its proximal mediolateral width (0). (Char. # 340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osteromedian process in taxa with posteriorly acuminate sternum, distal end, shape: tapering (0); expanding mediolaterally (1). (Char. # 904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aired posteromedial processes, development: indistinct (0); distinctly elongate (1). The lateral margin of the posterior sternal fenestrae – when present (Char. # 903) – is considered formed by the posteromedial process. (Char. # 339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Paired posteromedial processes, posteromedial contact with median process enclosing two fenestrae: absent (0); present (1). (Char. # 903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b/>
          <w:bCs/>
          <w:lang w:val="en-GB"/>
        </w:rPr>
        <w:t>Gastralia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Gastralia: ossified (0); absent or unossified (1). (Char. # 248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Number of sets of fused medial elements: zero or one (0); greater than one (1). (Char. # 956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  <w:t>Medial element, distal end, shape: tapered (0); club-shaped prominence (1). (Char. # 955).</w:t>
      </w:r>
    </w:p>
    <w:p>
      <w:pPr>
        <w:pStyle w:val="Normal"/>
        <w:spacing w:lineRule="atLeast" w:line="100"/>
        <w:ind w:left="557" w:hanging="54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100"/>
        <w:ind w:left="557" w:hanging="548"/>
        <w:rPr>
          <w:rFonts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p>
      <w:pPr>
        <w:pStyle w:val="Normal"/>
        <w:spacing w:lineRule="atLeast" w:line="100"/>
        <w:ind w:left="557" w:hanging="548"/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 xml:space="preserve">Additional score for the sauropodomorph branch (Ref. 22 and 24): </w:t>
      </w:r>
    </w:p>
    <w:p>
      <w:pPr>
        <w:pStyle w:val="Normal"/>
        <w:spacing w:lineRule="atLeast" w:line="100"/>
        <w:ind w:left="557" w:hanging="548"/>
        <w:rPr>
          <w:rFonts w:cs="Times New Roman"/>
          <w:lang w:val="en-GB"/>
        </w:rPr>
      </w:pPr>
      <w:r>
        <w:rPr>
          <w:rFonts w:cs="Times New Roman"/>
          <w:lang w:val="en-GB"/>
        </w:rPr>
        <w:t>1385.1, 1386.1</w:t>
      </w:r>
    </w:p>
    <w:p>
      <w:pPr>
        <w:pStyle w:val="Normal"/>
        <w:spacing w:lineRule="atLeast" w:line="100"/>
        <w:ind w:left="557" w:hanging="548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spacing w:lineRule="atLeast" w:line="100"/>
        <w:ind w:left="557" w:hanging="548"/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>Additional score for the ornithischian branch (pers. obs, in prep.):</w:t>
      </w:r>
    </w:p>
    <w:p>
      <w:pPr>
        <w:pStyle w:val="Normal"/>
        <w:spacing w:lineRule="atLeast" w:line="100"/>
        <w:ind w:left="557" w:hanging="548"/>
        <w:rPr>
          <w:rFonts w:cs="Times New Roman"/>
          <w:lang w:val="en-GB"/>
        </w:rPr>
      </w:pPr>
      <w:r>
        <w:rPr>
          <w:rFonts w:cs="Times New Roman"/>
          <w:lang w:val="en-GB"/>
        </w:rPr>
        <w:t>1385.1, 1386.1</w:t>
      </w:r>
    </w:p>
    <w:p>
      <w:pPr>
        <w:pStyle w:val="Normal"/>
        <w:spacing w:lineRule="atLeast" w:line="1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it-IT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2:03:00Z</dcterms:created>
  <dc:creator/>
  <dc:description/>
  <cp:keywords/>
  <dc:language>en-US</dc:language>
  <cp:lastModifiedBy>Ramya G</cp:lastModifiedBy>
  <dcterms:modified xsi:type="dcterms:W3CDTF">2021-07-10T14:30:00Z</dcterms:modified>
  <cp:revision>2</cp:revision>
  <dc:subject/>
  <dc:title/>
</cp:coreProperties>
</file>